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AEEEFB" w14:textId="7D51979A" w:rsidR="00D81E39" w:rsidRPr="00ED4DB1" w:rsidRDefault="00BC3AB2" w:rsidP="00D81E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9:</w:t>
      </w:r>
      <w:r w:rsidR="00F612CE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="00F612CE">
        <w:rPr>
          <w:rFonts w:ascii="Times New Roman" w:hAnsi="Times New Roman" w:cs="Times New Roman"/>
          <w:b/>
          <w:bCs/>
        </w:rPr>
        <w:t>8</w:t>
      </w:r>
      <w:r w:rsidR="00D81E39" w:rsidRPr="00ED4DB1">
        <w:rPr>
          <w:rFonts w:ascii="Times New Roman" w:hAnsi="Times New Roman" w:cs="Times New Roman"/>
          <w:b/>
          <w:bCs/>
        </w:rPr>
        <w:t xml:space="preserve">. </w:t>
      </w:r>
      <w:r w:rsidR="005D11E3">
        <w:rPr>
          <w:rFonts w:ascii="Times New Roman" w:hAnsi="Times New Roman" w:cs="Times New Roman"/>
        </w:rPr>
        <w:t>Exploratory analysis of factors associated with clinically important outcomes</w:t>
      </w:r>
      <w:r w:rsidR="004009D7">
        <w:rPr>
          <w:rFonts w:ascii="Times New Roman" w:hAnsi="Times New Roman" w:cs="Times New Roman"/>
        </w:rPr>
        <w:t>, analyzed</w:t>
      </w:r>
      <w:r w:rsidR="005D11E3">
        <w:rPr>
          <w:rFonts w:ascii="Times New Roman" w:hAnsi="Times New Roman" w:cs="Times New Roman"/>
        </w:rPr>
        <w:t xml:space="preserve"> by individual outcome measures</w:t>
      </w:r>
      <w:r w:rsidR="00CC27D4">
        <w:rPr>
          <w:rFonts w:ascii="Times New Roman" w:hAnsi="Times New Roman" w:cs="Times New Roman"/>
        </w:rPr>
        <w:t>;</w:t>
      </w:r>
      <w:r w:rsidR="008B7878">
        <w:rPr>
          <w:rFonts w:ascii="Times New Roman" w:hAnsi="Times New Roman" w:cs="Times New Roman"/>
        </w:rPr>
        <w:t xml:space="preserve"> outcome</w:t>
      </w:r>
      <w:r w:rsidR="00E75E12">
        <w:rPr>
          <w:rFonts w:ascii="Times New Roman" w:hAnsi="Times New Roman" w:cs="Times New Roman"/>
        </w:rPr>
        <w:t xml:space="preserve"> </w:t>
      </w:r>
      <w:r w:rsidR="00B03A62">
        <w:rPr>
          <w:rFonts w:ascii="Times New Roman" w:hAnsi="Times New Roman" w:cs="Times New Roman"/>
        </w:rPr>
        <w:t>4</w:t>
      </w:r>
      <w:r w:rsidR="008B7878">
        <w:rPr>
          <w:rFonts w:ascii="Times New Roman" w:hAnsi="Times New Roman" w:cs="Times New Roman"/>
        </w:rPr>
        <w:t xml:space="preserve">: </w:t>
      </w:r>
      <w:r w:rsidR="001205AB">
        <w:rPr>
          <w:rFonts w:ascii="Times New Roman" w:hAnsi="Times New Roman" w:cs="Times New Roman"/>
        </w:rPr>
        <w:t>skull fractures, intracranial/orbital inju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509"/>
        <w:gridCol w:w="1247"/>
        <w:gridCol w:w="1533"/>
        <w:gridCol w:w="808"/>
        <w:gridCol w:w="1626"/>
        <w:gridCol w:w="779"/>
      </w:tblGrid>
      <w:tr w:rsidR="00492EFF" w:rsidRPr="002A5CB7" w14:paraId="64FD4A2E" w14:textId="18A45DCC" w:rsidTr="005A0A08">
        <w:tc>
          <w:tcPr>
            <w:tcW w:w="0" w:type="auto"/>
          </w:tcPr>
          <w:p w14:paraId="7D12D651" w14:textId="77777777" w:rsidR="00492EFF" w:rsidRPr="002A5CB7" w:rsidRDefault="00492EFF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  <w:p w14:paraId="56B4D809" w14:textId="77777777" w:rsidR="00492EFF" w:rsidRPr="002A5CB7" w:rsidRDefault="00492EFF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D45EBDF" w14:textId="5BC7A729" w:rsidR="00492EFF" w:rsidRDefault="00492EFF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ull fracture, intracranial or orbital injury</w:t>
            </w:r>
            <w:r w:rsidRPr="002A5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</w:t>
            </w: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5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,144)</w:t>
            </w:r>
          </w:p>
          <w:p w14:paraId="72D0BFC9" w14:textId="130667F9" w:rsidR="00492EFF" w:rsidRPr="002A5CB7" w:rsidRDefault="00492EFF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</w:tcPr>
          <w:p w14:paraId="4D5A7F26" w14:textId="087FCC6E" w:rsidR="00492EFF" w:rsidRPr="002A5CB7" w:rsidRDefault="00492EFF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ull fracture, intracranial or orbital injury</w:t>
            </w:r>
            <w:r w:rsidRPr="002A5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</w:t>
            </w: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5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9)</w:t>
            </w:r>
          </w:p>
        </w:tc>
        <w:tc>
          <w:tcPr>
            <w:tcW w:w="2341" w:type="dxa"/>
            <w:gridSpan w:val="2"/>
          </w:tcPr>
          <w:p w14:paraId="250606E4" w14:textId="77777777" w:rsidR="00492EFF" w:rsidRDefault="00492EFF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ivariable odds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ull fracture, intracranial, orbital injury</w:t>
            </w:r>
          </w:p>
          <w:p w14:paraId="797B508F" w14:textId="77777777" w:rsidR="00492EFF" w:rsidRPr="002A5CB7" w:rsidRDefault="00492EFF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65" w:type="dxa"/>
            <w:gridSpan w:val="2"/>
          </w:tcPr>
          <w:p w14:paraId="6B20B97A" w14:textId="77777777" w:rsidR="00492EFF" w:rsidRDefault="00492EFF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od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 of skull fracture, intracranial, orbital injury</w:t>
            </w:r>
          </w:p>
          <w:p w14:paraId="74AF2536" w14:textId="77777777" w:rsidR="00492EFF" w:rsidRPr="002A5CB7" w:rsidRDefault="00492EFF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2EFF" w:rsidRPr="002A5CB7" w14:paraId="51B355D4" w14:textId="7E337B1B" w:rsidTr="005A0A08">
        <w:tc>
          <w:tcPr>
            <w:tcW w:w="0" w:type="auto"/>
          </w:tcPr>
          <w:p w14:paraId="1FC7DAFE" w14:textId="77777777" w:rsidR="00492EFF" w:rsidRPr="002A5CB7" w:rsidRDefault="00492EFF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1290542" w14:textId="77CF693C" w:rsidR="00492EFF" w:rsidRPr="002A5CB7" w:rsidRDefault="00492EFF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47" w:type="dxa"/>
          </w:tcPr>
          <w:p w14:paraId="2DBB9DA7" w14:textId="6B052253" w:rsidR="00492EFF" w:rsidRDefault="00492EFF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33" w:type="dxa"/>
          </w:tcPr>
          <w:p w14:paraId="119BDFFF" w14:textId="522BBB50" w:rsidR="00492EFF" w:rsidRPr="002A5CB7" w:rsidRDefault="00492EFF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08" w:type="dxa"/>
          </w:tcPr>
          <w:p w14:paraId="2C9FA8F3" w14:textId="61787BF3" w:rsidR="00492EFF" w:rsidRDefault="00492EFF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26" w:type="dxa"/>
          </w:tcPr>
          <w:p w14:paraId="23ECE253" w14:textId="0ACE6FB2" w:rsidR="00492EFF" w:rsidRPr="002A5CB7" w:rsidRDefault="00492EFF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0" w:type="auto"/>
          </w:tcPr>
          <w:p w14:paraId="1806A9A1" w14:textId="6637F237" w:rsidR="00492EFF" w:rsidRDefault="00492EFF" w:rsidP="000B77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492EFF" w:rsidRPr="002A5CB7" w14:paraId="64E070C4" w14:textId="52A651D7" w:rsidTr="005A0A08">
        <w:tc>
          <w:tcPr>
            <w:tcW w:w="0" w:type="auto"/>
          </w:tcPr>
          <w:p w14:paraId="36E3D8C9" w14:textId="3592EAF1" w:rsidR="00492EFF" w:rsidRPr="002A5CB7" w:rsidRDefault="00492EFF" w:rsidP="000B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5E007A13" w14:textId="4E718A39" w:rsidR="00492EFF" w:rsidRPr="002A5CB7" w:rsidRDefault="00492EFF" w:rsidP="000B7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35809B0" w14:textId="74D08784" w:rsidR="00492EFF" w:rsidRPr="002A5CB7" w:rsidRDefault="00492EFF" w:rsidP="000B7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</w:tcPr>
          <w:p w14:paraId="73787628" w14:textId="77777777" w:rsidR="00492EFF" w:rsidRPr="002A5CB7" w:rsidDel="00133455" w:rsidRDefault="00492EFF" w:rsidP="000B77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0CED8703" w14:textId="77777777" w:rsidR="00492EFF" w:rsidRPr="002A5CB7" w:rsidRDefault="00492EFF" w:rsidP="008A15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</w:tcPr>
          <w:p w14:paraId="6F59D8D6" w14:textId="04214F58" w:rsidR="00492EFF" w:rsidRPr="002A5CB7" w:rsidRDefault="00492EFF" w:rsidP="008A15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19E8277" w14:textId="77777777" w:rsidR="00492EFF" w:rsidRPr="002A5CB7" w:rsidRDefault="00492EFF" w:rsidP="008A15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62FC" w:rsidRPr="002A5CB7" w14:paraId="499621C3" w14:textId="48FFF582" w:rsidTr="005A0A08">
        <w:tc>
          <w:tcPr>
            <w:tcW w:w="0" w:type="auto"/>
          </w:tcPr>
          <w:p w14:paraId="2AE8C9FB" w14:textId="14AF3467" w:rsidR="004C62FC" w:rsidRPr="002A5CB7" w:rsidRDefault="004C62FC" w:rsidP="004C62FC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0-4 years</w:t>
            </w:r>
          </w:p>
        </w:tc>
        <w:tc>
          <w:tcPr>
            <w:tcW w:w="0" w:type="auto"/>
            <w:vAlign w:val="bottom"/>
          </w:tcPr>
          <w:p w14:paraId="3F996BD7" w14:textId="58D6877C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714 (37.7)</w:t>
            </w:r>
          </w:p>
        </w:tc>
        <w:tc>
          <w:tcPr>
            <w:tcW w:w="1247" w:type="dxa"/>
            <w:vAlign w:val="bottom"/>
          </w:tcPr>
          <w:p w14:paraId="7BCADFC8" w14:textId="7C6A509E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448 (65.0)</w:t>
            </w:r>
          </w:p>
        </w:tc>
        <w:tc>
          <w:tcPr>
            <w:tcW w:w="1533" w:type="dxa"/>
          </w:tcPr>
          <w:p w14:paraId="30F80334" w14:textId="3ED8D474" w:rsidR="004C62FC" w:rsidRPr="002A5CB7" w:rsidDel="00133455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2.95 (1.98-4.39)</w:t>
            </w:r>
          </w:p>
        </w:tc>
        <w:tc>
          <w:tcPr>
            <w:tcW w:w="808" w:type="dxa"/>
          </w:tcPr>
          <w:p w14:paraId="20D6A0E8" w14:textId="5AC35037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  <w:vAlign w:val="bottom"/>
          </w:tcPr>
          <w:p w14:paraId="359FABFF" w14:textId="0F613FBB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 (1.69-3.75)</w:t>
            </w:r>
          </w:p>
        </w:tc>
        <w:tc>
          <w:tcPr>
            <w:tcW w:w="0" w:type="auto"/>
          </w:tcPr>
          <w:p w14:paraId="1E7A53BF" w14:textId="3448F303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62FC" w:rsidRPr="002A5CB7" w14:paraId="091ADD6B" w14:textId="55EB7FDB" w:rsidTr="005A0A08">
        <w:tc>
          <w:tcPr>
            <w:tcW w:w="0" w:type="auto"/>
          </w:tcPr>
          <w:p w14:paraId="7B504AFB" w14:textId="207A0E17" w:rsidR="004C62FC" w:rsidRPr="002A5CB7" w:rsidRDefault="004C62FC" w:rsidP="004C62FC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5-9 years</w:t>
            </w:r>
          </w:p>
        </w:tc>
        <w:tc>
          <w:tcPr>
            <w:tcW w:w="0" w:type="auto"/>
            <w:vAlign w:val="bottom"/>
          </w:tcPr>
          <w:p w14:paraId="52598022" w14:textId="3918904A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 (34.6)</w:t>
            </w:r>
          </w:p>
        </w:tc>
        <w:tc>
          <w:tcPr>
            <w:tcW w:w="1247" w:type="dxa"/>
            <w:vAlign w:val="bottom"/>
          </w:tcPr>
          <w:p w14:paraId="4E95896B" w14:textId="2AC1CDF6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(21.8)</w:t>
            </w:r>
          </w:p>
        </w:tc>
        <w:tc>
          <w:tcPr>
            <w:tcW w:w="1533" w:type="dxa"/>
          </w:tcPr>
          <w:p w14:paraId="59C5AB61" w14:textId="6616F5DF" w:rsidR="004C62FC" w:rsidRPr="002A5CB7" w:rsidDel="00133455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1.08 (0.71-1.64)</w:t>
            </w:r>
          </w:p>
        </w:tc>
        <w:tc>
          <w:tcPr>
            <w:tcW w:w="808" w:type="dxa"/>
          </w:tcPr>
          <w:p w14:paraId="27A6B1C2" w14:textId="4FBC4403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626" w:type="dxa"/>
            <w:vAlign w:val="bottom"/>
          </w:tcPr>
          <w:p w14:paraId="0F4C9C75" w14:textId="64E7B20E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67-1.54)</w:t>
            </w:r>
          </w:p>
        </w:tc>
        <w:tc>
          <w:tcPr>
            <w:tcW w:w="0" w:type="auto"/>
          </w:tcPr>
          <w:p w14:paraId="4694DA9C" w14:textId="327E553D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4C62FC" w:rsidRPr="002A5CB7" w14:paraId="1D3A7472" w14:textId="57937BA5" w:rsidTr="005A0A08">
        <w:tc>
          <w:tcPr>
            <w:tcW w:w="0" w:type="auto"/>
          </w:tcPr>
          <w:p w14:paraId="04B9F3ED" w14:textId="057B4474" w:rsidR="004C62FC" w:rsidRPr="002A5CB7" w:rsidRDefault="004C62FC" w:rsidP="004C62FC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10 to 14 years</w:t>
            </w:r>
          </w:p>
        </w:tc>
        <w:tc>
          <w:tcPr>
            <w:tcW w:w="0" w:type="auto"/>
            <w:vAlign w:val="bottom"/>
          </w:tcPr>
          <w:p w14:paraId="6CCF7402" w14:textId="7E6444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 (21.1)</w:t>
            </w:r>
          </w:p>
        </w:tc>
        <w:tc>
          <w:tcPr>
            <w:tcW w:w="1247" w:type="dxa"/>
            <w:vAlign w:val="bottom"/>
          </w:tcPr>
          <w:p w14:paraId="6DA2514F" w14:textId="57257C43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9.4)</w:t>
            </w:r>
          </w:p>
        </w:tc>
        <w:tc>
          <w:tcPr>
            <w:tcW w:w="1533" w:type="dxa"/>
          </w:tcPr>
          <w:p w14:paraId="071622C9" w14:textId="3AF50793" w:rsidR="004C62FC" w:rsidRPr="002A5CB7" w:rsidDel="00133455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0.77 (0.49-1.21)</w:t>
            </w:r>
          </w:p>
        </w:tc>
        <w:tc>
          <w:tcPr>
            <w:tcW w:w="808" w:type="dxa"/>
          </w:tcPr>
          <w:p w14:paraId="6FCAB98F" w14:textId="0EEB49BA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626" w:type="dxa"/>
            <w:vAlign w:val="bottom"/>
          </w:tcPr>
          <w:p w14:paraId="77413FD3" w14:textId="40FE1DD1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47-1.17)</w:t>
            </w:r>
          </w:p>
        </w:tc>
        <w:tc>
          <w:tcPr>
            <w:tcW w:w="0" w:type="auto"/>
          </w:tcPr>
          <w:p w14:paraId="4FFB5523" w14:textId="6FE6CBFC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</w:tr>
      <w:tr w:rsidR="004C62FC" w:rsidRPr="002A5CB7" w14:paraId="2FD3468B" w14:textId="77FE04A4" w:rsidTr="005A0A08">
        <w:tc>
          <w:tcPr>
            <w:tcW w:w="0" w:type="auto"/>
          </w:tcPr>
          <w:p w14:paraId="07702EAF" w14:textId="64FDBD2D" w:rsidR="004C62FC" w:rsidRPr="002A5CB7" w:rsidRDefault="004C62FC" w:rsidP="004C62FC">
            <w:pPr>
              <w:ind w:firstLine="158"/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15-18 years</w:t>
            </w:r>
          </w:p>
        </w:tc>
        <w:tc>
          <w:tcPr>
            <w:tcW w:w="0" w:type="auto"/>
            <w:vAlign w:val="bottom"/>
          </w:tcPr>
          <w:p w14:paraId="75BBACDD" w14:textId="67A38469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 (6.6)</w:t>
            </w:r>
          </w:p>
        </w:tc>
        <w:tc>
          <w:tcPr>
            <w:tcW w:w="1247" w:type="dxa"/>
            <w:vAlign w:val="bottom"/>
          </w:tcPr>
          <w:p w14:paraId="3BE38A74" w14:textId="32508C5C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3.8)</w:t>
            </w:r>
          </w:p>
        </w:tc>
        <w:tc>
          <w:tcPr>
            <w:tcW w:w="1533" w:type="dxa"/>
          </w:tcPr>
          <w:p w14:paraId="23435AD6" w14:textId="5317F914" w:rsidR="004C62FC" w:rsidRPr="002A5CB7" w:rsidDel="00133455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8" w:type="dxa"/>
          </w:tcPr>
          <w:p w14:paraId="0747A7EC" w14:textId="5F98C90A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26" w:type="dxa"/>
          </w:tcPr>
          <w:p w14:paraId="6A007D49" w14:textId="4F3D8C99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6704FB1E" w14:textId="6763E5E5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4C62FC" w:rsidRPr="002A5CB7" w14:paraId="7C493282" w14:textId="45228B56" w:rsidTr="005A0A08">
        <w:tc>
          <w:tcPr>
            <w:tcW w:w="0" w:type="auto"/>
          </w:tcPr>
          <w:p w14:paraId="52861FC0" w14:textId="0455C285" w:rsidR="004C62FC" w:rsidRPr="002A5CB7" w:rsidRDefault="004C62FC" w:rsidP="004C62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0" w:type="auto"/>
          </w:tcPr>
          <w:p w14:paraId="7E7CEBE0" w14:textId="071BA1AA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833 (55.5)</w:t>
            </w:r>
          </w:p>
        </w:tc>
        <w:tc>
          <w:tcPr>
            <w:tcW w:w="1247" w:type="dxa"/>
          </w:tcPr>
          <w:p w14:paraId="1971FC7E" w14:textId="14A9B29B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362 (52.5)</w:t>
            </w:r>
          </w:p>
        </w:tc>
        <w:tc>
          <w:tcPr>
            <w:tcW w:w="1533" w:type="dxa"/>
          </w:tcPr>
          <w:p w14:paraId="44F03B06" w14:textId="58F088F9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0.89 (0.76-1.03)</w:t>
            </w:r>
          </w:p>
        </w:tc>
        <w:tc>
          <w:tcPr>
            <w:tcW w:w="808" w:type="dxa"/>
          </w:tcPr>
          <w:p w14:paraId="52CF6A1C" w14:textId="1CA9A319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626" w:type="dxa"/>
          </w:tcPr>
          <w:p w14:paraId="3AFAAC71" w14:textId="6301B025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81-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F15396F" w14:textId="2B0F13EB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9482920" w14:textId="19C86EBE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</w:tr>
      <w:tr w:rsidR="004C62FC" w:rsidRPr="002A5CB7" w14:paraId="71327820" w14:textId="405E8405" w:rsidTr="005A0A08">
        <w:tc>
          <w:tcPr>
            <w:tcW w:w="0" w:type="auto"/>
          </w:tcPr>
          <w:p w14:paraId="1F23A79B" w14:textId="77777777" w:rsidR="004C62FC" w:rsidRPr="002A5CB7" w:rsidRDefault="004C62FC" w:rsidP="004C62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35E19AE2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2AFFA512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</w:tcPr>
          <w:p w14:paraId="2C6C7CA1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35C3A803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14:paraId="58F60534" w14:textId="7A2698DF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FB9407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2FC" w:rsidRPr="002A5CB7" w14:paraId="57692B30" w14:textId="426A8CB6" w:rsidTr="005A0A08">
        <w:tc>
          <w:tcPr>
            <w:tcW w:w="0" w:type="auto"/>
          </w:tcPr>
          <w:p w14:paraId="38375478" w14:textId="77777777" w:rsidR="004C62FC" w:rsidRPr="002A5CB7" w:rsidRDefault="004C62FC" w:rsidP="004C62F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0" w:type="auto"/>
            <w:vAlign w:val="bottom"/>
          </w:tcPr>
          <w:p w14:paraId="3DB04859" w14:textId="4A15B15A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 (66.4)</w:t>
            </w:r>
          </w:p>
        </w:tc>
        <w:tc>
          <w:tcPr>
            <w:tcW w:w="1247" w:type="dxa"/>
            <w:vAlign w:val="bottom"/>
          </w:tcPr>
          <w:p w14:paraId="2ED4667C" w14:textId="25884F49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 (79.5)</w:t>
            </w:r>
          </w:p>
        </w:tc>
        <w:tc>
          <w:tcPr>
            <w:tcW w:w="1533" w:type="dxa"/>
          </w:tcPr>
          <w:p w14:paraId="256C68F5" w14:textId="334B9535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8" w:type="dxa"/>
          </w:tcPr>
          <w:p w14:paraId="6695A6EE" w14:textId="3C78A5A8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26" w:type="dxa"/>
          </w:tcPr>
          <w:p w14:paraId="4B034489" w14:textId="2E113E74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0CA4F67D" w14:textId="1AC60B09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4C62FC" w:rsidRPr="002A5CB7" w14:paraId="1B55612B" w14:textId="2F90E11E" w:rsidTr="005A0A08">
        <w:tc>
          <w:tcPr>
            <w:tcW w:w="0" w:type="auto"/>
          </w:tcPr>
          <w:p w14:paraId="78AAAE18" w14:textId="77777777" w:rsidR="004C62FC" w:rsidRPr="002A5CB7" w:rsidRDefault="004C62FC" w:rsidP="004C62F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0" w:type="auto"/>
            <w:vAlign w:val="bottom"/>
          </w:tcPr>
          <w:p w14:paraId="46E5D0DE" w14:textId="3D41A52F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 (18.3)</w:t>
            </w:r>
          </w:p>
        </w:tc>
        <w:tc>
          <w:tcPr>
            <w:tcW w:w="1247" w:type="dxa"/>
            <w:vAlign w:val="bottom"/>
          </w:tcPr>
          <w:p w14:paraId="798AC21E" w14:textId="3E3449DB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11.0)</w:t>
            </w:r>
          </w:p>
        </w:tc>
        <w:tc>
          <w:tcPr>
            <w:tcW w:w="1533" w:type="dxa"/>
          </w:tcPr>
          <w:p w14:paraId="5B45E133" w14:textId="30E879B4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34-0.56)</w:t>
            </w:r>
          </w:p>
        </w:tc>
        <w:tc>
          <w:tcPr>
            <w:tcW w:w="808" w:type="dxa"/>
          </w:tcPr>
          <w:p w14:paraId="1199D76C" w14:textId="1102B29D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  <w:vAlign w:val="bottom"/>
          </w:tcPr>
          <w:p w14:paraId="22DD3560" w14:textId="1631DA8C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34-0.58)</w:t>
            </w:r>
          </w:p>
        </w:tc>
        <w:tc>
          <w:tcPr>
            <w:tcW w:w="0" w:type="auto"/>
          </w:tcPr>
          <w:p w14:paraId="64190F38" w14:textId="1EF3E5BD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62FC" w:rsidRPr="002A5CB7" w14:paraId="4387C403" w14:textId="3069B096" w:rsidTr="005A0A08">
        <w:tc>
          <w:tcPr>
            <w:tcW w:w="0" w:type="auto"/>
          </w:tcPr>
          <w:p w14:paraId="357D786D" w14:textId="77777777" w:rsidR="004C62FC" w:rsidRPr="002A5CB7" w:rsidRDefault="004C62FC" w:rsidP="004C62F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vAlign w:val="bottom"/>
          </w:tcPr>
          <w:p w14:paraId="2981C437" w14:textId="1A6ACD99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 (15.3)</w:t>
            </w:r>
          </w:p>
        </w:tc>
        <w:tc>
          <w:tcPr>
            <w:tcW w:w="1247" w:type="dxa"/>
            <w:vAlign w:val="bottom"/>
          </w:tcPr>
          <w:p w14:paraId="72514AEB" w14:textId="541D042F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9.4)</w:t>
            </w:r>
          </w:p>
        </w:tc>
        <w:tc>
          <w:tcPr>
            <w:tcW w:w="1533" w:type="dxa"/>
          </w:tcPr>
          <w:p w14:paraId="33B40A84" w14:textId="4B95A989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42-0.73)</w:t>
            </w:r>
          </w:p>
        </w:tc>
        <w:tc>
          <w:tcPr>
            <w:tcW w:w="808" w:type="dxa"/>
          </w:tcPr>
          <w:p w14:paraId="0DB3F569" w14:textId="2F8AE27D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  <w:vAlign w:val="bottom"/>
          </w:tcPr>
          <w:p w14:paraId="1D042839" w14:textId="55EA044E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51-0.88)</w:t>
            </w:r>
          </w:p>
        </w:tc>
        <w:tc>
          <w:tcPr>
            <w:tcW w:w="0" w:type="auto"/>
          </w:tcPr>
          <w:p w14:paraId="61A82AC7" w14:textId="175F58CD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C62FC" w:rsidRPr="002A5CB7" w14:paraId="0E2CCE5C" w14:textId="0B7E0EA8" w:rsidTr="005A0A08">
        <w:tc>
          <w:tcPr>
            <w:tcW w:w="0" w:type="auto"/>
          </w:tcPr>
          <w:p w14:paraId="4A776E7F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0" w:type="auto"/>
          </w:tcPr>
          <w:p w14:paraId="62D6DBF2" w14:textId="0E5E320A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051 (28.0)</w:t>
            </w:r>
          </w:p>
        </w:tc>
        <w:tc>
          <w:tcPr>
            <w:tcW w:w="1247" w:type="dxa"/>
          </w:tcPr>
          <w:p w14:paraId="67C0BCA3" w14:textId="4FDCB018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120 (17.4)</w:t>
            </w:r>
          </w:p>
        </w:tc>
        <w:tc>
          <w:tcPr>
            <w:tcW w:w="1533" w:type="dxa"/>
          </w:tcPr>
          <w:p w14:paraId="68119E5E" w14:textId="0CC41946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0.51 (0.41-0.63)</w:t>
            </w:r>
          </w:p>
        </w:tc>
        <w:tc>
          <w:tcPr>
            <w:tcW w:w="808" w:type="dxa"/>
          </w:tcPr>
          <w:p w14:paraId="1932F200" w14:textId="7DFF11FE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6" w:type="dxa"/>
          </w:tcPr>
          <w:p w14:paraId="06F55E3C" w14:textId="4BDA8526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38-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E04E7E4" w14:textId="77773CE2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62FC" w:rsidRPr="002A5CB7" w14:paraId="65D59BB3" w14:textId="1D41241F" w:rsidTr="005A0A08">
        <w:tc>
          <w:tcPr>
            <w:tcW w:w="0" w:type="auto"/>
          </w:tcPr>
          <w:p w14:paraId="67F5597D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Payor type</w:t>
            </w:r>
          </w:p>
        </w:tc>
        <w:tc>
          <w:tcPr>
            <w:tcW w:w="0" w:type="auto"/>
          </w:tcPr>
          <w:p w14:paraId="4A7707D8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374D7D6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</w:tcPr>
          <w:p w14:paraId="44891BF0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48287E43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14:paraId="5B018EF1" w14:textId="527AB2C1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136A56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2FC" w:rsidRPr="002A5CB7" w14:paraId="19FE7484" w14:textId="6EE36478" w:rsidTr="005A0A08">
        <w:tc>
          <w:tcPr>
            <w:tcW w:w="0" w:type="auto"/>
          </w:tcPr>
          <w:p w14:paraId="4EC30E4C" w14:textId="77777777" w:rsidR="004C62FC" w:rsidRPr="002A5CB7" w:rsidRDefault="004C62FC" w:rsidP="004C62FC">
            <w:pPr>
              <w:ind w:firstLine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0" w:type="auto"/>
            <w:vAlign w:val="bottom"/>
          </w:tcPr>
          <w:p w14:paraId="2C086582" w14:textId="4EB259BC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 (53.2)</w:t>
            </w:r>
          </w:p>
        </w:tc>
        <w:tc>
          <w:tcPr>
            <w:tcW w:w="1247" w:type="dxa"/>
            <w:vAlign w:val="bottom"/>
          </w:tcPr>
          <w:p w14:paraId="592AF548" w14:textId="19C7D7D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 (54.4)</w:t>
            </w:r>
          </w:p>
        </w:tc>
        <w:tc>
          <w:tcPr>
            <w:tcW w:w="1533" w:type="dxa"/>
          </w:tcPr>
          <w:p w14:paraId="6010A8D1" w14:textId="3F325B29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8" w:type="dxa"/>
          </w:tcPr>
          <w:p w14:paraId="69D09891" w14:textId="318E1081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26" w:type="dxa"/>
          </w:tcPr>
          <w:p w14:paraId="7A2935B6" w14:textId="5480BC9C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249239C5" w14:textId="3C0D0A99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4C62FC" w:rsidRPr="002A5CB7" w14:paraId="7BE2787B" w14:textId="18BEFCE1" w:rsidTr="005A0A08">
        <w:tc>
          <w:tcPr>
            <w:tcW w:w="0" w:type="auto"/>
          </w:tcPr>
          <w:p w14:paraId="51C8A6EC" w14:textId="77777777" w:rsidR="004C62FC" w:rsidRPr="002A5CB7" w:rsidRDefault="004C62FC" w:rsidP="004C62FC">
            <w:pPr>
              <w:ind w:firstLine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0" w:type="auto"/>
            <w:vAlign w:val="bottom"/>
          </w:tcPr>
          <w:p w14:paraId="19B883B4" w14:textId="2B2972AA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 (37.0)</w:t>
            </w:r>
          </w:p>
        </w:tc>
        <w:tc>
          <w:tcPr>
            <w:tcW w:w="1247" w:type="dxa"/>
            <w:vAlign w:val="bottom"/>
          </w:tcPr>
          <w:p w14:paraId="56A14D4E" w14:textId="314DCA15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 (37.2)</w:t>
            </w:r>
          </w:p>
        </w:tc>
        <w:tc>
          <w:tcPr>
            <w:tcW w:w="1533" w:type="dxa"/>
          </w:tcPr>
          <w:p w14:paraId="051F9D07" w14:textId="292014E7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88-1.22)</w:t>
            </w:r>
          </w:p>
        </w:tc>
        <w:tc>
          <w:tcPr>
            <w:tcW w:w="808" w:type="dxa"/>
          </w:tcPr>
          <w:p w14:paraId="18E39062" w14:textId="32F8D6F9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626" w:type="dxa"/>
          </w:tcPr>
          <w:p w14:paraId="28D7DA67" w14:textId="0279E219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7-0.95)</w:t>
            </w:r>
          </w:p>
        </w:tc>
        <w:tc>
          <w:tcPr>
            <w:tcW w:w="0" w:type="auto"/>
          </w:tcPr>
          <w:p w14:paraId="71F8140F" w14:textId="7D0B680E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4C62FC" w:rsidRPr="002A5CB7" w14:paraId="2701C359" w14:textId="552678DC" w:rsidTr="005A0A08">
        <w:tc>
          <w:tcPr>
            <w:tcW w:w="0" w:type="auto"/>
          </w:tcPr>
          <w:p w14:paraId="3A35096F" w14:textId="77777777" w:rsidR="004C62FC" w:rsidRPr="002A5CB7" w:rsidRDefault="004C62FC" w:rsidP="004C62FC">
            <w:pPr>
              <w:ind w:firstLine="246"/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0" w:type="auto"/>
            <w:vAlign w:val="bottom"/>
          </w:tcPr>
          <w:p w14:paraId="1FB7BFD1" w14:textId="7020B6C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 (9.8)</w:t>
            </w:r>
          </w:p>
        </w:tc>
        <w:tc>
          <w:tcPr>
            <w:tcW w:w="1247" w:type="dxa"/>
            <w:vAlign w:val="bottom"/>
          </w:tcPr>
          <w:p w14:paraId="67467C41" w14:textId="783663DA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8.4)</w:t>
            </w:r>
          </w:p>
        </w:tc>
        <w:tc>
          <w:tcPr>
            <w:tcW w:w="1533" w:type="dxa"/>
          </w:tcPr>
          <w:p w14:paraId="1619C6D2" w14:textId="32E4B174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57-0.99)</w:t>
            </w:r>
          </w:p>
        </w:tc>
        <w:tc>
          <w:tcPr>
            <w:tcW w:w="808" w:type="dxa"/>
          </w:tcPr>
          <w:p w14:paraId="00FBAB95" w14:textId="59D02B44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626" w:type="dxa"/>
          </w:tcPr>
          <w:p w14:paraId="75ED2DC5" w14:textId="6D26B506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53-0.94)</w:t>
            </w:r>
          </w:p>
        </w:tc>
        <w:tc>
          <w:tcPr>
            <w:tcW w:w="0" w:type="auto"/>
          </w:tcPr>
          <w:p w14:paraId="3FF7820A" w14:textId="1907A5B3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4C62FC" w:rsidRPr="002A5CB7" w14:paraId="091663F0" w14:textId="1544859D" w:rsidTr="005A0A08">
        <w:tc>
          <w:tcPr>
            <w:tcW w:w="0" w:type="auto"/>
          </w:tcPr>
          <w:p w14:paraId="09AFECA6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Weekday encounter</w:t>
            </w:r>
          </w:p>
        </w:tc>
        <w:tc>
          <w:tcPr>
            <w:tcW w:w="0" w:type="auto"/>
          </w:tcPr>
          <w:p w14:paraId="3D166270" w14:textId="3210D406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350 (65.1)</w:t>
            </w:r>
          </w:p>
        </w:tc>
        <w:tc>
          <w:tcPr>
            <w:tcW w:w="1247" w:type="dxa"/>
          </w:tcPr>
          <w:p w14:paraId="1ECB3D21" w14:textId="31ABB6B6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465 (67.5)</w:t>
            </w:r>
          </w:p>
        </w:tc>
        <w:tc>
          <w:tcPr>
            <w:tcW w:w="1533" w:type="dxa"/>
          </w:tcPr>
          <w:p w14:paraId="75F4D7AD" w14:textId="6BFE4A7E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94-1.30)</w:t>
            </w:r>
          </w:p>
        </w:tc>
        <w:tc>
          <w:tcPr>
            <w:tcW w:w="808" w:type="dxa"/>
          </w:tcPr>
          <w:p w14:paraId="51865C91" w14:textId="4F2B6D5E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626" w:type="dxa"/>
          </w:tcPr>
          <w:p w14:paraId="4D030CFF" w14:textId="51F2251B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4-1.29)</w:t>
            </w:r>
          </w:p>
        </w:tc>
        <w:tc>
          <w:tcPr>
            <w:tcW w:w="0" w:type="auto"/>
          </w:tcPr>
          <w:p w14:paraId="00C6928F" w14:textId="18F27156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4C62FC" w:rsidRPr="002A5CB7" w14:paraId="0B4B2E8E" w14:textId="5CF1261B" w:rsidTr="005A0A08">
        <w:tc>
          <w:tcPr>
            <w:tcW w:w="0" w:type="auto"/>
          </w:tcPr>
          <w:p w14:paraId="3B04A4BC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0" w:type="auto"/>
          </w:tcPr>
          <w:p w14:paraId="3C30A321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0EEF2DE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</w:tcPr>
          <w:p w14:paraId="59E80C3C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73939CC8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14:paraId="362A2E9E" w14:textId="2A9A113A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4FAF74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2FC" w:rsidRPr="002A5CB7" w14:paraId="18BB74EF" w14:textId="4E0ACBAF" w:rsidTr="005A0A08">
        <w:tc>
          <w:tcPr>
            <w:tcW w:w="0" w:type="auto"/>
          </w:tcPr>
          <w:p w14:paraId="5E45B82E" w14:textId="77777777" w:rsidR="004C62FC" w:rsidRPr="002A5CB7" w:rsidRDefault="004C62FC" w:rsidP="004C62F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</w:p>
        </w:tc>
        <w:tc>
          <w:tcPr>
            <w:tcW w:w="0" w:type="auto"/>
            <w:vAlign w:val="bottom"/>
          </w:tcPr>
          <w:p w14:paraId="33B79833" w14:textId="4AA2BB0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 (21.8)</w:t>
            </w:r>
          </w:p>
        </w:tc>
        <w:tc>
          <w:tcPr>
            <w:tcW w:w="1247" w:type="dxa"/>
            <w:vAlign w:val="bottom"/>
          </w:tcPr>
          <w:p w14:paraId="2556AE0D" w14:textId="1267D9CD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22.4)</w:t>
            </w:r>
          </w:p>
        </w:tc>
        <w:tc>
          <w:tcPr>
            <w:tcW w:w="1533" w:type="dxa"/>
          </w:tcPr>
          <w:p w14:paraId="095FF42E" w14:textId="1301F1C8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8" w:type="dxa"/>
          </w:tcPr>
          <w:p w14:paraId="77DC3B64" w14:textId="7F12A310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26" w:type="dxa"/>
          </w:tcPr>
          <w:p w14:paraId="412738D1" w14:textId="00F2A623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0F34CA8D" w14:textId="43B75E5F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4C62FC" w:rsidRPr="002A5CB7" w14:paraId="63F987CD" w14:textId="774B2BC1" w:rsidTr="005A0A08">
        <w:tc>
          <w:tcPr>
            <w:tcW w:w="0" w:type="auto"/>
          </w:tcPr>
          <w:p w14:paraId="6A81A17B" w14:textId="77777777" w:rsidR="004C62FC" w:rsidRPr="002A5CB7" w:rsidRDefault="004C62FC" w:rsidP="004C62F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0" w:type="auto"/>
            <w:vAlign w:val="bottom"/>
          </w:tcPr>
          <w:p w14:paraId="0A1CCF6B" w14:textId="5FEDD501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 (29.1)</w:t>
            </w:r>
          </w:p>
        </w:tc>
        <w:tc>
          <w:tcPr>
            <w:tcW w:w="1247" w:type="dxa"/>
            <w:vAlign w:val="bottom"/>
          </w:tcPr>
          <w:p w14:paraId="0E4DE649" w14:textId="7066F2B5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 (29.0)</w:t>
            </w:r>
          </w:p>
        </w:tc>
        <w:tc>
          <w:tcPr>
            <w:tcW w:w="1533" w:type="dxa"/>
          </w:tcPr>
          <w:p w14:paraId="5D882AA7" w14:textId="1E1AB71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1-1.23)</w:t>
            </w:r>
          </w:p>
        </w:tc>
        <w:tc>
          <w:tcPr>
            <w:tcW w:w="808" w:type="dxa"/>
          </w:tcPr>
          <w:p w14:paraId="551BB2E2" w14:textId="53B549C6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626" w:type="dxa"/>
            <w:vAlign w:val="bottom"/>
          </w:tcPr>
          <w:p w14:paraId="4BD921FB" w14:textId="56DF71C0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83-1.28)</w:t>
            </w:r>
          </w:p>
        </w:tc>
        <w:tc>
          <w:tcPr>
            <w:tcW w:w="0" w:type="auto"/>
          </w:tcPr>
          <w:p w14:paraId="19DA9595" w14:textId="26F0F375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</w:tr>
      <w:tr w:rsidR="004C62FC" w:rsidRPr="002A5CB7" w14:paraId="1D44B5D0" w14:textId="71A94261" w:rsidTr="005A0A08">
        <w:tc>
          <w:tcPr>
            <w:tcW w:w="0" w:type="auto"/>
          </w:tcPr>
          <w:p w14:paraId="76DBB9B5" w14:textId="77777777" w:rsidR="004C62FC" w:rsidRPr="002A5CB7" w:rsidRDefault="004C62FC" w:rsidP="004C62F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0" w:type="auto"/>
            <w:vAlign w:val="bottom"/>
          </w:tcPr>
          <w:p w14:paraId="667046B8" w14:textId="421182EC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 (27.1)</w:t>
            </w:r>
          </w:p>
        </w:tc>
        <w:tc>
          <w:tcPr>
            <w:tcW w:w="1247" w:type="dxa"/>
            <w:vAlign w:val="bottom"/>
          </w:tcPr>
          <w:p w14:paraId="7C55E552" w14:textId="09B6E8D4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 (25.3)</w:t>
            </w:r>
          </w:p>
        </w:tc>
        <w:tc>
          <w:tcPr>
            <w:tcW w:w="1533" w:type="dxa"/>
          </w:tcPr>
          <w:p w14:paraId="064B6AE3" w14:textId="33C5ED8D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76-1.17)</w:t>
            </w:r>
          </w:p>
        </w:tc>
        <w:tc>
          <w:tcPr>
            <w:tcW w:w="808" w:type="dxa"/>
          </w:tcPr>
          <w:p w14:paraId="7DBE493F" w14:textId="5A11C222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626" w:type="dxa"/>
            <w:vAlign w:val="bottom"/>
          </w:tcPr>
          <w:p w14:paraId="16502FC1" w14:textId="22AA63AB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77-1.19)</w:t>
            </w:r>
          </w:p>
        </w:tc>
        <w:tc>
          <w:tcPr>
            <w:tcW w:w="0" w:type="auto"/>
          </w:tcPr>
          <w:p w14:paraId="0564677F" w14:textId="617768B7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</w:tr>
      <w:tr w:rsidR="004C62FC" w:rsidRPr="002A5CB7" w14:paraId="21926FA3" w14:textId="77E3281C" w:rsidTr="005A0A08">
        <w:tc>
          <w:tcPr>
            <w:tcW w:w="0" w:type="auto"/>
          </w:tcPr>
          <w:p w14:paraId="6FFFB6F7" w14:textId="77777777" w:rsidR="004C62FC" w:rsidRPr="002A5CB7" w:rsidRDefault="004C62FC" w:rsidP="004C62F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</w:p>
        </w:tc>
        <w:tc>
          <w:tcPr>
            <w:tcW w:w="0" w:type="auto"/>
            <w:vAlign w:val="bottom"/>
          </w:tcPr>
          <w:p w14:paraId="401B09BB" w14:textId="34D85F5E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 (22.0)</w:t>
            </w:r>
          </w:p>
        </w:tc>
        <w:tc>
          <w:tcPr>
            <w:tcW w:w="1247" w:type="dxa"/>
            <w:vAlign w:val="bottom"/>
          </w:tcPr>
          <w:p w14:paraId="68512944" w14:textId="39F096AC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 (23.4)</w:t>
            </w:r>
          </w:p>
        </w:tc>
        <w:tc>
          <w:tcPr>
            <w:tcW w:w="1533" w:type="dxa"/>
          </w:tcPr>
          <w:p w14:paraId="0CA909D8" w14:textId="33776D4A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84-1.31)</w:t>
            </w:r>
          </w:p>
        </w:tc>
        <w:tc>
          <w:tcPr>
            <w:tcW w:w="808" w:type="dxa"/>
          </w:tcPr>
          <w:p w14:paraId="7183A1F8" w14:textId="1F0D5669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626" w:type="dxa"/>
            <w:vAlign w:val="bottom"/>
          </w:tcPr>
          <w:p w14:paraId="4BEB6BC6" w14:textId="080CE396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2-1.28)</w:t>
            </w:r>
          </w:p>
        </w:tc>
        <w:tc>
          <w:tcPr>
            <w:tcW w:w="0" w:type="auto"/>
          </w:tcPr>
          <w:p w14:paraId="6086A41E" w14:textId="4A0DEA49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</w:tr>
      <w:tr w:rsidR="004C62FC" w:rsidRPr="002A5CB7" w14:paraId="7218C5E1" w14:textId="28530D1C" w:rsidTr="005A0A08">
        <w:tc>
          <w:tcPr>
            <w:tcW w:w="0" w:type="auto"/>
          </w:tcPr>
          <w:p w14:paraId="09D1787D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Median household income, quartile</w:t>
            </w:r>
          </w:p>
        </w:tc>
        <w:tc>
          <w:tcPr>
            <w:tcW w:w="0" w:type="auto"/>
          </w:tcPr>
          <w:p w14:paraId="440816B2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055B88DA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</w:tcPr>
          <w:p w14:paraId="239DD309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14:paraId="5903A01D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</w:tcPr>
          <w:p w14:paraId="78B5D0D0" w14:textId="61E994F0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2AA877" w14:textId="77777777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2FC" w:rsidRPr="002A5CB7" w14:paraId="2502304B" w14:textId="208DA709" w:rsidTr="005A0A08">
        <w:tc>
          <w:tcPr>
            <w:tcW w:w="0" w:type="auto"/>
          </w:tcPr>
          <w:p w14:paraId="3B6C2E91" w14:textId="77777777" w:rsidR="004C62FC" w:rsidRPr="002A5CB7" w:rsidRDefault="004C62FC" w:rsidP="004C62F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</w:p>
        </w:tc>
        <w:tc>
          <w:tcPr>
            <w:tcW w:w="0" w:type="auto"/>
            <w:vAlign w:val="bottom"/>
          </w:tcPr>
          <w:p w14:paraId="404344D2" w14:textId="6BCF657F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8 (25.1)</w:t>
            </w:r>
          </w:p>
        </w:tc>
        <w:tc>
          <w:tcPr>
            <w:tcW w:w="1247" w:type="dxa"/>
            <w:vAlign w:val="bottom"/>
          </w:tcPr>
          <w:p w14:paraId="6FB40573" w14:textId="1346A699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 (22.8)</w:t>
            </w:r>
          </w:p>
        </w:tc>
        <w:tc>
          <w:tcPr>
            <w:tcW w:w="1533" w:type="dxa"/>
          </w:tcPr>
          <w:p w14:paraId="684212D2" w14:textId="1C83712B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8" w:type="dxa"/>
          </w:tcPr>
          <w:p w14:paraId="7298F22F" w14:textId="6E6A1610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626" w:type="dxa"/>
          </w:tcPr>
          <w:p w14:paraId="49D900D8" w14:textId="7B226C12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754DDAE2" w14:textId="51C7F9FB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4C62FC" w:rsidRPr="002A5CB7" w14:paraId="486FD153" w14:textId="46D30F68" w:rsidTr="005A0A08">
        <w:tc>
          <w:tcPr>
            <w:tcW w:w="0" w:type="auto"/>
          </w:tcPr>
          <w:p w14:paraId="60036E35" w14:textId="77777777" w:rsidR="004C62FC" w:rsidRPr="002A5CB7" w:rsidRDefault="004C62FC" w:rsidP="004C62F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</w:p>
        </w:tc>
        <w:tc>
          <w:tcPr>
            <w:tcW w:w="0" w:type="auto"/>
            <w:vAlign w:val="bottom"/>
          </w:tcPr>
          <w:p w14:paraId="7EA7D399" w14:textId="0E75BCDD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5 (25.0)</w:t>
            </w:r>
          </w:p>
        </w:tc>
        <w:tc>
          <w:tcPr>
            <w:tcW w:w="1247" w:type="dxa"/>
            <w:vAlign w:val="bottom"/>
          </w:tcPr>
          <w:p w14:paraId="076D8773" w14:textId="5224819E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 (30.9)</w:t>
            </w:r>
          </w:p>
        </w:tc>
        <w:tc>
          <w:tcPr>
            <w:tcW w:w="1533" w:type="dxa"/>
          </w:tcPr>
          <w:p w14:paraId="0FF20BCA" w14:textId="65E8FE0A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1.12-1.71)</w:t>
            </w:r>
          </w:p>
        </w:tc>
        <w:tc>
          <w:tcPr>
            <w:tcW w:w="808" w:type="dxa"/>
          </w:tcPr>
          <w:p w14:paraId="5E962CF8" w14:textId="3D99896E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26" w:type="dxa"/>
            <w:vAlign w:val="bottom"/>
          </w:tcPr>
          <w:p w14:paraId="53BB0306" w14:textId="708FFAD2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91-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A02D3A3" w14:textId="47B70AF6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</w:tr>
      <w:tr w:rsidR="004C62FC" w:rsidRPr="002A5CB7" w14:paraId="44E30BFF" w14:textId="497DD94C" w:rsidTr="005A0A08">
        <w:tc>
          <w:tcPr>
            <w:tcW w:w="0" w:type="auto"/>
          </w:tcPr>
          <w:p w14:paraId="04BE3652" w14:textId="77777777" w:rsidR="004C62FC" w:rsidRPr="002A5CB7" w:rsidRDefault="004C62FC" w:rsidP="004C62F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Third</w:t>
            </w:r>
          </w:p>
        </w:tc>
        <w:tc>
          <w:tcPr>
            <w:tcW w:w="0" w:type="auto"/>
            <w:vAlign w:val="bottom"/>
          </w:tcPr>
          <w:p w14:paraId="1036A11D" w14:textId="55DB2A59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 (25.0)</w:t>
            </w:r>
          </w:p>
        </w:tc>
        <w:tc>
          <w:tcPr>
            <w:tcW w:w="1247" w:type="dxa"/>
            <w:vAlign w:val="bottom"/>
          </w:tcPr>
          <w:p w14:paraId="1ACF874A" w14:textId="4350E354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25.0)</w:t>
            </w:r>
          </w:p>
        </w:tc>
        <w:tc>
          <w:tcPr>
            <w:tcW w:w="1533" w:type="dxa"/>
          </w:tcPr>
          <w:p w14:paraId="2685ECBD" w14:textId="5251AACD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99-1.56)</w:t>
            </w:r>
          </w:p>
        </w:tc>
        <w:tc>
          <w:tcPr>
            <w:tcW w:w="808" w:type="dxa"/>
          </w:tcPr>
          <w:p w14:paraId="6079F6C0" w14:textId="4AA4B41A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626" w:type="dxa"/>
            <w:vAlign w:val="bottom"/>
          </w:tcPr>
          <w:p w14:paraId="7AD7D3BE" w14:textId="4248087A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75-1.19)</w:t>
            </w:r>
          </w:p>
        </w:tc>
        <w:tc>
          <w:tcPr>
            <w:tcW w:w="0" w:type="auto"/>
          </w:tcPr>
          <w:p w14:paraId="7C062494" w14:textId="63DF5761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</w:tr>
      <w:tr w:rsidR="004C62FC" w:rsidRPr="002A5CB7" w14:paraId="4D1C5101" w14:textId="12B63828" w:rsidTr="005A0A08">
        <w:tc>
          <w:tcPr>
            <w:tcW w:w="0" w:type="auto"/>
          </w:tcPr>
          <w:p w14:paraId="555005BC" w14:textId="77777777" w:rsidR="004C62FC" w:rsidRPr="002A5CB7" w:rsidRDefault="004C62FC" w:rsidP="004C62F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sz w:val="20"/>
                <w:szCs w:val="20"/>
              </w:rPr>
              <w:t>Fourth</w:t>
            </w:r>
          </w:p>
        </w:tc>
        <w:tc>
          <w:tcPr>
            <w:tcW w:w="0" w:type="auto"/>
            <w:vAlign w:val="bottom"/>
          </w:tcPr>
          <w:p w14:paraId="79F8DDCD" w14:textId="53F47DC9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3 (25.0)</w:t>
            </w:r>
          </w:p>
        </w:tc>
        <w:tc>
          <w:tcPr>
            <w:tcW w:w="1247" w:type="dxa"/>
            <w:vAlign w:val="bottom"/>
          </w:tcPr>
          <w:p w14:paraId="5B61FFE0" w14:textId="4958AB3B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21.3)</w:t>
            </w:r>
          </w:p>
        </w:tc>
        <w:tc>
          <w:tcPr>
            <w:tcW w:w="1533" w:type="dxa"/>
          </w:tcPr>
          <w:p w14:paraId="59A21EB2" w14:textId="7523E65E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86-1.40)</w:t>
            </w:r>
          </w:p>
        </w:tc>
        <w:tc>
          <w:tcPr>
            <w:tcW w:w="808" w:type="dxa"/>
          </w:tcPr>
          <w:p w14:paraId="7F80AA61" w14:textId="109D278B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626" w:type="dxa"/>
            <w:vAlign w:val="bottom"/>
          </w:tcPr>
          <w:p w14:paraId="3B808934" w14:textId="41FC1A10" w:rsidR="004C62FC" w:rsidRPr="002A5CB7" w:rsidRDefault="004C62FC" w:rsidP="004C6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C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58-0.97)</w:t>
            </w:r>
          </w:p>
        </w:tc>
        <w:tc>
          <w:tcPr>
            <w:tcW w:w="0" w:type="auto"/>
          </w:tcPr>
          <w:p w14:paraId="739509B4" w14:textId="5DFC4369" w:rsidR="004C62FC" w:rsidRPr="002A5CB7" w:rsidRDefault="004C62FC" w:rsidP="004C62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</w:tbl>
    <w:p w14:paraId="2A71D611" w14:textId="77777777" w:rsidR="0002264B" w:rsidRPr="00ED4DB1" w:rsidRDefault="0002264B" w:rsidP="000226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, odds ratio, aOR, adjusted odds ratio; CI, confidence interval</w:t>
      </w:r>
    </w:p>
    <w:p w14:paraId="525C6748" w14:textId="77777777" w:rsidR="00D81E39" w:rsidRPr="00ED4DB1" w:rsidRDefault="00D81E39" w:rsidP="00D81E39">
      <w:pPr>
        <w:rPr>
          <w:rFonts w:ascii="Times New Roman" w:hAnsi="Times New Roman" w:cs="Times New Roman"/>
        </w:rPr>
      </w:pPr>
    </w:p>
    <w:p w14:paraId="33170157" w14:textId="3C785D52" w:rsidR="00EB194D" w:rsidRDefault="00EB194D"/>
    <w:sectPr w:rsidR="00EB194D" w:rsidSect="00771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E39"/>
    <w:rsid w:val="00001371"/>
    <w:rsid w:val="000158F1"/>
    <w:rsid w:val="00020D94"/>
    <w:rsid w:val="0002264B"/>
    <w:rsid w:val="0003437E"/>
    <w:rsid w:val="00051D24"/>
    <w:rsid w:val="000818B7"/>
    <w:rsid w:val="000A2FCD"/>
    <w:rsid w:val="000A490C"/>
    <w:rsid w:val="000A62D0"/>
    <w:rsid w:val="000C12EB"/>
    <w:rsid w:val="000F4360"/>
    <w:rsid w:val="00111164"/>
    <w:rsid w:val="001118FF"/>
    <w:rsid w:val="001205AB"/>
    <w:rsid w:val="00125E6C"/>
    <w:rsid w:val="00127204"/>
    <w:rsid w:val="00133455"/>
    <w:rsid w:val="00133483"/>
    <w:rsid w:val="00167FEF"/>
    <w:rsid w:val="001774CA"/>
    <w:rsid w:val="00183D05"/>
    <w:rsid w:val="001861F4"/>
    <w:rsid w:val="00190F69"/>
    <w:rsid w:val="001957A4"/>
    <w:rsid w:val="001A6E86"/>
    <w:rsid w:val="001B5FB9"/>
    <w:rsid w:val="001C55D6"/>
    <w:rsid w:val="001D113E"/>
    <w:rsid w:val="001E5224"/>
    <w:rsid w:val="001E7D53"/>
    <w:rsid w:val="001F38AA"/>
    <w:rsid w:val="00203017"/>
    <w:rsid w:val="00236008"/>
    <w:rsid w:val="002659B9"/>
    <w:rsid w:val="0028036B"/>
    <w:rsid w:val="002A5CB7"/>
    <w:rsid w:val="002B1D0F"/>
    <w:rsid w:val="002C056E"/>
    <w:rsid w:val="002C20AB"/>
    <w:rsid w:val="002C2876"/>
    <w:rsid w:val="0030265A"/>
    <w:rsid w:val="003056CB"/>
    <w:rsid w:val="00306680"/>
    <w:rsid w:val="00315CEA"/>
    <w:rsid w:val="00317718"/>
    <w:rsid w:val="003239D1"/>
    <w:rsid w:val="00333EC5"/>
    <w:rsid w:val="00375ED0"/>
    <w:rsid w:val="003B1F66"/>
    <w:rsid w:val="003E2114"/>
    <w:rsid w:val="003F12EB"/>
    <w:rsid w:val="003F5661"/>
    <w:rsid w:val="004009D7"/>
    <w:rsid w:val="004056E7"/>
    <w:rsid w:val="004056EB"/>
    <w:rsid w:val="00410362"/>
    <w:rsid w:val="00412176"/>
    <w:rsid w:val="004241CC"/>
    <w:rsid w:val="00463C61"/>
    <w:rsid w:val="00492EFF"/>
    <w:rsid w:val="004B5AA7"/>
    <w:rsid w:val="004C62FC"/>
    <w:rsid w:val="004D389A"/>
    <w:rsid w:val="004E3C16"/>
    <w:rsid w:val="004F3DEC"/>
    <w:rsid w:val="00531691"/>
    <w:rsid w:val="00536A38"/>
    <w:rsid w:val="00553998"/>
    <w:rsid w:val="005A0A08"/>
    <w:rsid w:val="005A0A4B"/>
    <w:rsid w:val="005C312B"/>
    <w:rsid w:val="005D11E3"/>
    <w:rsid w:val="005D2EDC"/>
    <w:rsid w:val="005D4EE3"/>
    <w:rsid w:val="005D7780"/>
    <w:rsid w:val="006037CD"/>
    <w:rsid w:val="00634629"/>
    <w:rsid w:val="00646FB9"/>
    <w:rsid w:val="00687B10"/>
    <w:rsid w:val="006A1ED1"/>
    <w:rsid w:val="006B1D3B"/>
    <w:rsid w:val="00716DEF"/>
    <w:rsid w:val="00726EE3"/>
    <w:rsid w:val="00733455"/>
    <w:rsid w:val="00764E7A"/>
    <w:rsid w:val="007653FF"/>
    <w:rsid w:val="00771914"/>
    <w:rsid w:val="00771981"/>
    <w:rsid w:val="007917E9"/>
    <w:rsid w:val="00791F13"/>
    <w:rsid w:val="007951C4"/>
    <w:rsid w:val="007A3F6B"/>
    <w:rsid w:val="007A5214"/>
    <w:rsid w:val="007B3F87"/>
    <w:rsid w:val="007C3834"/>
    <w:rsid w:val="007D2232"/>
    <w:rsid w:val="00823403"/>
    <w:rsid w:val="00840347"/>
    <w:rsid w:val="0085157C"/>
    <w:rsid w:val="008638B6"/>
    <w:rsid w:val="00872CF4"/>
    <w:rsid w:val="008A0671"/>
    <w:rsid w:val="008A154D"/>
    <w:rsid w:val="008A1965"/>
    <w:rsid w:val="008B7878"/>
    <w:rsid w:val="008C3406"/>
    <w:rsid w:val="008F4B90"/>
    <w:rsid w:val="00900B05"/>
    <w:rsid w:val="009122CF"/>
    <w:rsid w:val="0091450D"/>
    <w:rsid w:val="009160AB"/>
    <w:rsid w:val="009177BA"/>
    <w:rsid w:val="00936465"/>
    <w:rsid w:val="00936C2C"/>
    <w:rsid w:val="00937928"/>
    <w:rsid w:val="00943FBB"/>
    <w:rsid w:val="00965FDE"/>
    <w:rsid w:val="0098598B"/>
    <w:rsid w:val="009920AE"/>
    <w:rsid w:val="0099729D"/>
    <w:rsid w:val="009F49AF"/>
    <w:rsid w:val="00A005BD"/>
    <w:rsid w:val="00A17A47"/>
    <w:rsid w:val="00A213CF"/>
    <w:rsid w:val="00A234F9"/>
    <w:rsid w:val="00A27E44"/>
    <w:rsid w:val="00A30006"/>
    <w:rsid w:val="00A436FA"/>
    <w:rsid w:val="00A57DF6"/>
    <w:rsid w:val="00A604BB"/>
    <w:rsid w:val="00A62A79"/>
    <w:rsid w:val="00A64092"/>
    <w:rsid w:val="00A67336"/>
    <w:rsid w:val="00A97C16"/>
    <w:rsid w:val="00AA38DB"/>
    <w:rsid w:val="00AA3F14"/>
    <w:rsid w:val="00AD0E22"/>
    <w:rsid w:val="00AD6814"/>
    <w:rsid w:val="00AE7905"/>
    <w:rsid w:val="00B03A62"/>
    <w:rsid w:val="00B06C1C"/>
    <w:rsid w:val="00B5634E"/>
    <w:rsid w:val="00B80781"/>
    <w:rsid w:val="00B96468"/>
    <w:rsid w:val="00BC3AB2"/>
    <w:rsid w:val="00BF2BA2"/>
    <w:rsid w:val="00C24D81"/>
    <w:rsid w:val="00C5202F"/>
    <w:rsid w:val="00C812A9"/>
    <w:rsid w:val="00C86853"/>
    <w:rsid w:val="00CC27D4"/>
    <w:rsid w:val="00CE502B"/>
    <w:rsid w:val="00CF3E8E"/>
    <w:rsid w:val="00CF65B7"/>
    <w:rsid w:val="00CF7F36"/>
    <w:rsid w:val="00D62C00"/>
    <w:rsid w:val="00D74594"/>
    <w:rsid w:val="00D81E39"/>
    <w:rsid w:val="00D8466F"/>
    <w:rsid w:val="00DA6071"/>
    <w:rsid w:val="00DB35F1"/>
    <w:rsid w:val="00DC2ADE"/>
    <w:rsid w:val="00DF5574"/>
    <w:rsid w:val="00E16958"/>
    <w:rsid w:val="00E20917"/>
    <w:rsid w:val="00E21FB8"/>
    <w:rsid w:val="00E26E25"/>
    <w:rsid w:val="00E4463D"/>
    <w:rsid w:val="00E66948"/>
    <w:rsid w:val="00E75E12"/>
    <w:rsid w:val="00E90604"/>
    <w:rsid w:val="00EA37CF"/>
    <w:rsid w:val="00EB194D"/>
    <w:rsid w:val="00F45FCB"/>
    <w:rsid w:val="00F5485E"/>
    <w:rsid w:val="00F57AE0"/>
    <w:rsid w:val="00F61077"/>
    <w:rsid w:val="00F612CE"/>
    <w:rsid w:val="00F8503B"/>
    <w:rsid w:val="00F905B2"/>
    <w:rsid w:val="00FA4E20"/>
    <w:rsid w:val="00FB5907"/>
    <w:rsid w:val="00FB5FA6"/>
    <w:rsid w:val="00FC3DD9"/>
    <w:rsid w:val="00FE4E7C"/>
    <w:rsid w:val="00FE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DDE90"/>
  <w15:chartTrackingRefBased/>
  <w15:docId w15:val="{BC893FF6-3F93-4446-AFE1-7507294F9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Ramgopal</dc:creator>
  <cp:keywords/>
  <dc:description/>
  <cp:lastModifiedBy>Nithya R.</cp:lastModifiedBy>
  <cp:revision>30</cp:revision>
  <dcterms:created xsi:type="dcterms:W3CDTF">2021-04-24T22:42:00Z</dcterms:created>
  <dcterms:modified xsi:type="dcterms:W3CDTF">2021-08-25T17:16:00Z</dcterms:modified>
</cp:coreProperties>
</file>